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315"/>
        <w:gridCol w:w="839"/>
        <w:gridCol w:w="6316"/>
      </w:tblGrid>
      <w:tr w:rsidR="009E1BEE" w:rsidRPr="00B22FF1" w14:paraId="3C58400C" w14:textId="77777777" w:rsidTr="000A74AF">
        <w:trPr>
          <w:trHeight w:val="288"/>
        </w:trPr>
        <w:tc>
          <w:tcPr>
            <w:tcW w:w="847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74D735BC" w14:textId="4D931979" w:rsidR="009E1BEE" w:rsidRDefault="009E1BEE" w:rsidP="009E1B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S</w:t>
            </w:r>
            <w:r w:rsidR="00FA453F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>3</w:t>
            </w:r>
            <w:r w:rsidRPr="009E1BEE">
              <w:rPr>
                <w:rFonts w:ascii="Times New Roman" w:hAnsi="Times New Roman" w:cs="B Nazanin"/>
                <w:b/>
                <w:bCs/>
                <w:color w:val="000000" w:themeColor="text1"/>
                <w:sz w:val="18"/>
                <w:szCs w:val="20"/>
                <w:lang w:bidi="fa-IR"/>
              </w:rPr>
              <w:t xml:space="preserve"> </w:t>
            </w:r>
            <w:r w:rsidRPr="00B22FF1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able-</w:t>
            </w:r>
            <w:r w:rsidRPr="00B22FF1">
              <w:rPr>
                <w:rFonts w:ascii="Times New Roman" w:hAnsi="Times New Roman" w:cs="Times New Roman"/>
                <w:sz w:val="18"/>
                <w:szCs w:val="18"/>
              </w:rPr>
              <w:t xml:space="preserve"> List of the genes of each module.</w:t>
            </w:r>
          </w:p>
          <w:p w14:paraId="7F355704" w14:textId="77777777" w:rsidR="009E1BEE" w:rsidRPr="00B22FF1" w:rsidRDefault="009E1BEE" w:rsidP="000A74A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9E1BEE" w:rsidRPr="00B22FF1" w14:paraId="7738A5AE" w14:textId="77777777" w:rsidTr="000A74AF">
        <w:trPr>
          <w:trHeight w:val="288"/>
        </w:trPr>
        <w:tc>
          <w:tcPr>
            <w:tcW w:w="131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noWrap/>
          </w:tcPr>
          <w:p w14:paraId="209DCF1F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Module color</w:t>
            </w:r>
          </w:p>
        </w:tc>
        <w:tc>
          <w:tcPr>
            <w:tcW w:w="839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noWrap/>
          </w:tcPr>
          <w:p w14:paraId="611FAC08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Module</w:t>
            </w:r>
          </w:p>
          <w:p w14:paraId="17178B98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number</w:t>
            </w:r>
          </w:p>
        </w:tc>
        <w:tc>
          <w:tcPr>
            <w:tcW w:w="6316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  <w:vAlign w:val="center"/>
          </w:tcPr>
          <w:p w14:paraId="7D531424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Symbol of Genes</w:t>
            </w:r>
          </w:p>
        </w:tc>
      </w:tr>
      <w:tr w:rsidR="009E1BEE" w:rsidRPr="00B22FF1" w14:paraId="021CD2DD" w14:textId="77777777" w:rsidTr="000A74AF">
        <w:trPr>
          <w:trHeight w:val="288"/>
        </w:trPr>
        <w:tc>
          <w:tcPr>
            <w:tcW w:w="131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5339071C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turquoise</w:t>
            </w:r>
          </w:p>
        </w:tc>
        <w:tc>
          <w:tcPr>
            <w:tcW w:w="839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4DD2A399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1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24DB0A09" w14:textId="77777777" w:rsidR="009E1BEE" w:rsidRPr="004E7C26" w:rsidRDefault="009E1BEE" w:rsidP="000A74AF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00FF99"/>
                <w:sz w:val="20"/>
                <w:szCs w:val="20"/>
              </w:rPr>
            </w:pPr>
            <w:r w:rsidRPr="004E7C26">
              <w:rPr>
                <w:rFonts w:ascii="Times New Roman" w:hAnsi="Times New Roman" w:cs="Times New Roman"/>
                <w:color w:val="00FF99"/>
                <w:sz w:val="20"/>
                <w:szCs w:val="20"/>
              </w:rPr>
              <w:t>CD274, DBC1, IL1B, MYL4, MKS1, GINS3, KCNJ5, PML, IRF1, RRAGC, CALCOCO2, LHX3, LOC415325, AZIN2, KLHL10, NT5C3L, TOX3, P2RX7, LOC417192, ORAI1, RSRC2, EPB42, VCAM1, BCMO1, FN3, COL9A3, CRISPLD2, LIPA, PXK, B3GNT7, TYRO3, SIPA1L1, EIF2AK2, HMGB2, SNX10, IFIH1, LOC423478, GBE, PARP14, PARP9, NMI, GKAP1, PAH, SERPINB10, USP18, FAM149A, ISG12-2, OASL, ZP1, ATP8A1, FILIP1L, CHODL, FABP1, MX1, GPR20, MITD1, LYG2, EPSTI1, NEK3, LOC420381, BATF3, CAPN3, EAF2, EFHD1, WNT2B, GGCL1, CHRNA6, HNF4beta, AGTR1, LOC422654, LOC417536, LOC769329, TICAM1, CMPK2, LY96, WEE1, CEBPA, CCL19, GLRX, POP4, K123, IL8, LOC396260, LOC417094, LOC424265, LOC771972, MAFB, OGFR, PRIM1, R3HCC1, TRIM69</w:t>
            </w:r>
          </w:p>
        </w:tc>
      </w:tr>
      <w:tr w:rsidR="009E1BEE" w:rsidRPr="00B22FF1" w14:paraId="01B5C9CA" w14:textId="77777777" w:rsidTr="000A74AF">
        <w:trPr>
          <w:trHeight w:val="288"/>
        </w:trPr>
        <w:tc>
          <w:tcPr>
            <w:tcW w:w="131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26D228BA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blue</w:t>
            </w:r>
          </w:p>
        </w:tc>
        <w:tc>
          <w:tcPr>
            <w:tcW w:w="839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67712323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1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7A5DF610" w14:textId="77777777" w:rsidR="009E1BEE" w:rsidRPr="003F793A" w:rsidRDefault="009E1BEE" w:rsidP="000A74A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E7C26">
              <w:rPr>
                <w:rFonts w:ascii="Times New Roman" w:hAnsi="Times New Roman" w:cs="Times New Roman"/>
                <w:color w:val="0070C0"/>
                <w:sz w:val="20"/>
                <w:szCs w:val="20"/>
              </w:rPr>
              <w:t>SLC7A6OS, SLU7, GPSM2, FGF18, OLFM1, NUP35, LINGO1, USP4, KLF2, SH3BP4, TP53RK, SASS6, CA4, DYNLL2, PITX1, PTPRN2, CCNJ, ACAP2, SPTBN1, HMGB3, CAV2, FNIP2, ARHGAP10, IL6, ROR1, AMDHD1, ZFYVE21, CENPC1, DENND2A, MTRF1L, EED, DCUN1D4, LOC431003, LOC426615, DCBLD1, ATP1A1, MSX1, TMEM171, SNX30, PRRG1, LRRC1, GAS6, SPRY2, USP12, TMEM196, PDDC1, TMEM120B, PNRC2, SCG2, BET1, SETD6, CNKSR3, TMEM26, CDR2, RAB12, MAB21L2, TMEM55A, ID4, ISY1, LOC421390, LOC771028, RBM15B, TMEM188</w:t>
            </w:r>
          </w:p>
        </w:tc>
      </w:tr>
      <w:tr w:rsidR="009E1BEE" w:rsidRPr="00B22FF1" w14:paraId="0BEA31AD" w14:textId="77777777" w:rsidTr="000A74AF">
        <w:trPr>
          <w:trHeight w:val="288"/>
        </w:trPr>
        <w:tc>
          <w:tcPr>
            <w:tcW w:w="131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360AF52B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brown</w:t>
            </w:r>
          </w:p>
        </w:tc>
        <w:tc>
          <w:tcPr>
            <w:tcW w:w="839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5D6C4199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1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1D1D664C" w14:textId="77777777" w:rsidR="009E1BEE" w:rsidRPr="004E7C26" w:rsidRDefault="009E1BEE" w:rsidP="000A74AF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990000"/>
                <w:sz w:val="20"/>
                <w:szCs w:val="20"/>
              </w:rPr>
            </w:pPr>
            <w:r w:rsidRPr="004E7C26">
              <w:rPr>
                <w:rFonts w:ascii="Times New Roman" w:hAnsi="Times New Roman" w:cs="Times New Roman"/>
                <w:color w:val="990000"/>
                <w:sz w:val="20"/>
                <w:szCs w:val="20"/>
              </w:rPr>
              <w:t>TMEM173, GIP, PACSIN1, TRIM25, FNDC5, NCF2, LOC771089, RASD1, LRRC39, TM4SF19, IFIT5, FOXS1, SOCS1, SFRP5, TLX1, XDH, LOC423256, SAMD9L, TGM4, GCH1, BAIAP2L2, LOC418168, ZC3HAV1, ARHGEF28, FAM26F, RLN3, RSAD2, PIGA, IRG1, GZMA, IL13RA2, FOXL2, LOC420107, IRF7, PSTPIP2, GADD45, OTP, GBP, CCKBR, TLR3, FZD5, HSP25, IFI35, LOC415756, LOC416147, LOC418423, LOC419812, LOC420108, LOC422513, LOC422993, LOC431323, NES, P2RX3</w:t>
            </w:r>
          </w:p>
        </w:tc>
      </w:tr>
      <w:tr w:rsidR="009E1BEE" w:rsidRPr="00B22FF1" w14:paraId="26B5C5A7" w14:textId="77777777" w:rsidTr="000A74AF">
        <w:trPr>
          <w:trHeight w:val="288"/>
        </w:trPr>
        <w:tc>
          <w:tcPr>
            <w:tcW w:w="1315" w:type="dxa"/>
            <w:tcBorders>
              <w:top w:val="single" w:sz="24" w:space="0" w:color="auto"/>
              <w:left w:val="single" w:sz="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328078F0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yellow</w:t>
            </w:r>
          </w:p>
        </w:tc>
        <w:tc>
          <w:tcPr>
            <w:tcW w:w="839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24" w:space="0" w:color="FFFFFF" w:themeColor="background1"/>
            </w:tcBorders>
            <w:noWrap/>
            <w:vAlign w:val="center"/>
            <w:hideMark/>
          </w:tcPr>
          <w:p w14:paraId="05AC66C8" w14:textId="77777777" w:rsidR="009E1BEE" w:rsidRPr="003F793A" w:rsidRDefault="009E1BEE" w:rsidP="000A74A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79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16" w:type="dxa"/>
            <w:tcBorders>
              <w:top w:val="single" w:sz="24" w:space="0" w:color="auto"/>
              <w:left w:val="single" w:sz="24" w:space="0" w:color="FFFFFF" w:themeColor="background1"/>
              <w:bottom w:val="single" w:sz="24" w:space="0" w:color="auto"/>
              <w:right w:val="single" w:sz="4" w:space="0" w:color="FFFFFF" w:themeColor="background1"/>
            </w:tcBorders>
          </w:tcPr>
          <w:p w14:paraId="41EFC718" w14:textId="77777777" w:rsidR="009E1BEE" w:rsidRPr="004E7C26" w:rsidRDefault="009E1BEE" w:rsidP="000A74AF">
            <w:pPr>
              <w:spacing w:after="160" w:line="259" w:lineRule="auto"/>
              <w:jc w:val="both"/>
              <w:rPr>
                <w:rFonts w:ascii="Times New Roman" w:hAnsi="Times New Roman" w:cs="Times New Roman"/>
                <w:color w:val="FFCC66"/>
                <w:sz w:val="20"/>
                <w:szCs w:val="20"/>
              </w:rPr>
            </w:pPr>
            <w:r w:rsidRPr="004E7C26">
              <w:rPr>
                <w:rFonts w:ascii="Times New Roman" w:hAnsi="Times New Roman" w:cs="Times New Roman"/>
                <w:color w:val="FFCC66"/>
                <w:sz w:val="20"/>
                <w:szCs w:val="20"/>
              </w:rPr>
              <w:t>ARMC6, TNFAIP8L1, SGPL1, OSBPL2, YWHAH, TSPAN6, INCENP, NUP85, GNAI1, SMC3, CAPN2, NSMCE4A, SLC25A12, BRMS1L, FAM98A, TFB2M, ING2, TDP1, BBS12, RRP7A, NUP43, TRIP13, HABP4, RECQL, CMAS, TMF1, TEX10, CCDC58, MYH10, RMND5A, GEM, EIF2AK3, ADCY8, C2orf44, POLR2B, EIF4A3, LOC425015, XRCC2, RAMP3, BAMBI, AASDHPPT, CAB39, TARDBP, CXCR7, RFTN1, LOC421332, PVRL3</w:t>
            </w:r>
          </w:p>
        </w:tc>
      </w:tr>
    </w:tbl>
    <w:p w14:paraId="7486DCF2" w14:textId="0D718ECF" w:rsidR="009E1BEE" w:rsidRDefault="009E1BEE"/>
    <w:p w14:paraId="588058F0" w14:textId="4EE0E2CD" w:rsidR="007204B5" w:rsidRDefault="007204B5"/>
    <w:p w14:paraId="2469B6BB" w14:textId="0693D8C3" w:rsidR="007204B5" w:rsidRDefault="007204B5"/>
    <w:p w14:paraId="75A0EAD9" w14:textId="395E884F" w:rsidR="009E1BEE" w:rsidRDefault="009E1BEE">
      <w:pPr>
        <w:rPr>
          <w:rtl/>
          <w:lang w:bidi="fa-IR"/>
        </w:rPr>
      </w:pPr>
    </w:p>
    <w:sectPr w:rsidR="009E1B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5fa0ptcsawa1e0026ppt51v0r5xeef95zx&quot;&gt;ML review Library&lt;record-ids&gt;&lt;item&gt;63&lt;/item&gt;&lt;item&gt;64&lt;/item&gt;&lt;/record-ids&gt;&lt;/item&gt;&lt;/Libraries&gt;"/>
  </w:docVars>
  <w:rsids>
    <w:rsidRoot w:val="00CF6ED2"/>
    <w:rsid w:val="00050626"/>
    <w:rsid w:val="003048F4"/>
    <w:rsid w:val="003A51FD"/>
    <w:rsid w:val="006B389E"/>
    <w:rsid w:val="00707A5D"/>
    <w:rsid w:val="007204B5"/>
    <w:rsid w:val="00753B6E"/>
    <w:rsid w:val="008609BC"/>
    <w:rsid w:val="008A4421"/>
    <w:rsid w:val="009B3739"/>
    <w:rsid w:val="009E1BEE"/>
    <w:rsid w:val="00CB1BC1"/>
    <w:rsid w:val="00CF6ED2"/>
    <w:rsid w:val="00D6354D"/>
    <w:rsid w:val="00ED0571"/>
    <w:rsid w:val="00FA4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0A2FC9"/>
  <w15:docId w15:val="{3FE39FE0-914A-4CF9-A479-1BBE700931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F6ED2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F6E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B389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89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B389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B389E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389E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062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62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e gl</dc:creator>
  <cp:keywords/>
  <dc:description/>
  <cp:lastModifiedBy>WIN11</cp:lastModifiedBy>
  <cp:revision>2</cp:revision>
  <dcterms:created xsi:type="dcterms:W3CDTF">2025-03-17T08:26:00Z</dcterms:created>
  <dcterms:modified xsi:type="dcterms:W3CDTF">2025-03-17T08:26:00Z</dcterms:modified>
</cp:coreProperties>
</file>